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A7F9D" w14:textId="3AAB7383" w:rsidR="008A5826" w:rsidRDefault="00217125"/>
    <w:p w14:paraId="39ECA4EB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b/>
          <w:bCs/>
          <w:color w:val="000000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1925"/>
        <w:tblW w:w="11695" w:type="dxa"/>
        <w:tblLook w:val="04A0" w:firstRow="1" w:lastRow="0" w:firstColumn="1" w:lastColumn="0" w:noHBand="0" w:noVBand="1"/>
      </w:tblPr>
      <w:tblGrid>
        <w:gridCol w:w="2245"/>
        <w:gridCol w:w="810"/>
        <w:gridCol w:w="720"/>
        <w:gridCol w:w="810"/>
        <w:gridCol w:w="810"/>
        <w:gridCol w:w="810"/>
        <w:gridCol w:w="810"/>
        <w:gridCol w:w="849"/>
        <w:gridCol w:w="718"/>
        <w:gridCol w:w="810"/>
        <w:gridCol w:w="773"/>
        <w:gridCol w:w="810"/>
        <w:gridCol w:w="720"/>
      </w:tblGrid>
      <w:tr w:rsidR="00457B69" w:rsidRPr="0000064E" w14:paraId="4FAFA83B" w14:textId="77777777" w:rsidTr="00565FF0"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467F9AF2" w14:textId="77777777" w:rsidR="00457B69" w:rsidRPr="0000064E" w:rsidRDefault="00457B69" w:rsidP="00565FF0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  <w:gridSpan w:val="4"/>
            <w:tcBorders>
              <w:left w:val="nil"/>
              <w:right w:val="nil"/>
            </w:tcBorders>
          </w:tcPr>
          <w:p w14:paraId="28680C02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al stimuli</w:t>
            </w:r>
          </w:p>
        </w:tc>
        <w:tc>
          <w:tcPr>
            <w:tcW w:w="3187" w:type="dxa"/>
            <w:gridSpan w:val="4"/>
            <w:tcBorders>
              <w:left w:val="nil"/>
              <w:right w:val="nil"/>
            </w:tcBorders>
          </w:tcPr>
          <w:p w14:paraId="3AA17741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stimuli</w:t>
            </w:r>
          </w:p>
        </w:tc>
        <w:tc>
          <w:tcPr>
            <w:tcW w:w="3113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5F68B9E0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Stimuli</w:t>
            </w:r>
          </w:p>
        </w:tc>
      </w:tr>
      <w:tr w:rsidR="00457B69" w:rsidRPr="0000064E" w14:paraId="33975D40" w14:textId="77777777" w:rsidTr="00565FF0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0D5C1D1" w14:textId="77777777" w:rsidR="00457B69" w:rsidRPr="0000064E" w:rsidRDefault="00457B69" w:rsidP="00565FF0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4379355C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1C00DA5F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7C64115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Tukey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BBBA2EA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865AE25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D691B0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Tukey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9FFB62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7BAE67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E6A0E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</w:p>
        </w:tc>
      </w:tr>
      <w:tr w:rsidR="00457B69" w:rsidRPr="0000064E" w14:paraId="0E99C86A" w14:textId="77777777" w:rsidTr="00565FF0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122A3" w14:textId="77777777" w:rsidR="00457B69" w:rsidRPr="0000064E" w:rsidRDefault="00457B69" w:rsidP="00565FF0">
            <w:pPr>
              <w:rPr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Variab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A9E81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marg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FAC28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S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C9C4695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24CA9FB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1D294" w14:textId="77777777" w:rsidR="00457B69" w:rsidRDefault="00457B69" w:rsidP="00565FF0">
            <w:pPr>
              <w:jc w:val="center"/>
              <w:rPr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marg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87426" w14:textId="77777777" w:rsidR="00457B69" w:rsidRDefault="00457B69" w:rsidP="00565FF0">
            <w:pPr>
              <w:jc w:val="center"/>
              <w:rPr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SE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14:paraId="71AC9D5C" w14:textId="77777777" w:rsidR="00457B69" w:rsidRDefault="00457B69" w:rsidP="00565FF0">
            <w:pPr>
              <w:jc w:val="center"/>
              <w:rPr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T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061DBE2C" w14:textId="77777777" w:rsidR="00457B69" w:rsidRDefault="00457B69" w:rsidP="00565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55941" w14:textId="77777777" w:rsidR="00457B69" w:rsidRDefault="00457B69" w:rsidP="00565FF0">
            <w:pPr>
              <w:jc w:val="center"/>
              <w:rPr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margin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DE017" w14:textId="77777777" w:rsidR="00457B69" w:rsidRPr="0000064E" w:rsidRDefault="00457B69" w:rsidP="00565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5AA527" w14:textId="77777777" w:rsidR="00457B69" w:rsidRDefault="00457B69" w:rsidP="00565FF0">
            <w:pPr>
              <w:jc w:val="center"/>
              <w:rPr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E97FE" w14:textId="77777777" w:rsidR="00457B69" w:rsidRDefault="00457B69" w:rsidP="00565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 w:rsidR="00457B69" w:rsidRPr="0000064E" w14:paraId="4DF3027E" w14:textId="77777777" w:rsidTr="00565FF0"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3CAA3584" w14:textId="77777777" w:rsidR="00457B69" w:rsidRDefault="00457B69" w:rsidP="00565FF0">
            <w:pPr>
              <w:rPr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Voice Percentage</w:t>
            </w:r>
          </w:p>
          <w:p w14:paraId="68D3ECD5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25318617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77F1EA9B" w14:textId="77777777" w:rsidR="00457B69" w:rsidRPr="0000064E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6C23CBD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4A0DF06" w14:textId="77777777" w:rsidR="00457B69" w:rsidRPr="00D343D6" w:rsidRDefault="00457B69" w:rsidP="00565FF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120</w:t>
            </w:r>
          </w:p>
          <w:p w14:paraId="1A98C425" w14:textId="77777777" w:rsidR="00457B69" w:rsidRPr="00D343D6" w:rsidRDefault="00457B69" w:rsidP="00565FF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123</w:t>
            </w:r>
          </w:p>
          <w:p w14:paraId="71A9868C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F9B912A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E1CA5BD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68</w:t>
            </w:r>
          </w:p>
          <w:p w14:paraId="0C0F2751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71</w:t>
            </w:r>
          </w:p>
          <w:p w14:paraId="3C64183B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7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702660C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211D9A9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1.763</w:t>
            </w:r>
          </w:p>
          <w:p w14:paraId="61D81989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1.730</w:t>
            </w:r>
          </w:p>
          <w:p w14:paraId="3A588140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4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0633DFA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A4D95D6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185</w:t>
            </w:r>
          </w:p>
          <w:p w14:paraId="7D79E983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197</w:t>
            </w:r>
          </w:p>
          <w:p w14:paraId="49003E53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90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963DA2F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6B6035B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137</w:t>
            </w:r>
          </w:p>
          <w:p w14:paraId="3FABA26F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139</w:t>
            </w:r>
          </w:p>
          <w:p w14:paraId="36835737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7B5991E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CC00052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71</w:t>
            </w:r>
          </w:p>
          <w:p w14:paraId="2CD91D43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74</w:t>
            </w:r>
          </w:p>
          <w:p w14:paraId="20445428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75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785D3A93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B9D1483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1.945</w:t>
            </w:r>
          </w:p>
          <w:p w14:paraId="4428A9D9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1.879</w:t>
            </w:r>
          </w:p>
          <w:p w14:paraId="6708D5E0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19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5901EFBB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A56AE5A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129</w:t>
            </w:r>
          </w:p>
          <w:p w14:paraId="2A6B8F3C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148</w:t>
            </w:r>
          </w:p>
          <w:p w14:paraId="7B62B0C8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90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24ED82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7B849A6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106</w:t>
            </w:r>
          </w:p>
          <w:p w14:paraId="23EE52B4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131</w:t>
            </w:r>
          </w:p>
          <w:p w14:paraId="08E77E5D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24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E76764" w14:textId="77777777" w:rsidR="00457B69" w:rsidRPr="00D343D6" w:rsidRDefault="00457B69" w:rsidP="00565FF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F76243F" w14:textId="77777777" w:rsidR="00457B69" w:rsidRPr="00D343D6" w:rsidRDefault="00457B69" w:rsidP="00565FF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9</w:t>
            </w:r>
          </w:p>
          <w:p w14:paraId="02595238" w14:textId="77777777" w:rsidR="00457B69" w:rsidRPr="00D343D6" w:rsidRDefault="00457B69" w:rsidP="00565FF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62</w:t>
            </w:r>
          </w:p>
          <w:p w14:paraId="37B3CCD7" w14:textId="77777777" w:rsidR="00457B69" w:rsidRPr="00D343D6" w:rsidRDefault="00457B69" w:rsidP="00565FF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C62B2E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8732A5F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1.793</w:t>
            </w:r>
          </w:p>
          <w:p w14:paraId="552D7439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2.095</w:t>
            </w:r>
          </w:p>
          <w:p w14:paraId="4BD09642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37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213CDE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228D0CA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175</w:t>
            </w:r>
          </w:p>
          <w:p w14:paraId="32DE9B71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94</w:t>
            </w:r>
          </w:p>
          <w:p w14:paraId="20FE1186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900</w:t>
            </w:r>
          </w:p>
        </w:tc>
      </w:tr>
      <w:tr w:rsidR="00457B69" w:rsidRPr="0000064E" w14:paraId="08DD5B3E" w14:textId="77777777" w:rsidTr="00565FF0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EB37A2E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er intensity</w:t>
            </w:r>
          </w:p>
          <w:p w14:paraId="466331D1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667B098C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192A2BE9" w14:textId="77777777" w:rsidR="00457B69" w:rsidRPr="0000064E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3A47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53F64DA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52</w:t>
            </w:r>
          </w:p>
          <w:p w14:paraId="6C0CB55E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219</w:t>
            </w:r>
          </w:p>
          <w:p w14:paraId="3E96D47F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D258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92C5B60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3</w:t>
            </w:r>
          </w:p>
          <w:p w14:paraId="15BA50D0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5</w:t>
            </w:r>
          </w:p>
          <w:p w14:paraId="27BAF45C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3B1F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A11FBF7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1.196</w:t>
            </w:r>
          </w:p>
          <w:p w14:paraId="0EFBF532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4.852</w:t>
            </w:r>
          </w:p>
          <w:p w14:paraId="72FA370F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3.6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27A0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A3FCB44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458</w:t>
            </w:r>
          </w:p>
          <w:p w14:paraId="3C65B4A3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01</w:t>
            </w:r>
          </w:p>
          <w:p w14:paraId="24CFAF40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830284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3045ABF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72</w:t>
            </w:r>
          </w:p>
          <w:p w14:paraId="291A0E3B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217</w:t>
            </w:r>
          </w:p>
          <w:p w14:paraId="67A0B3CA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1E3BBB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1E62542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4</w:t>
            </w:r>
          </w:p>
          <w:p w14:paraId="25305B40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6</w:t>
            </w:r>
          </w:p>
          <w:p w14:paraId="4B296CE8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E523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ABA35EC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1.625</w:t>
            </w:r>
          </w:p>
          <w:p w14:paraId="14B38025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4.714</w:t>
            </w:r>
          </w:p>
          <w:p w14:paraId="4547C403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3.1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863F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62612F4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237</w:t>
            </w:r>
          </w:p>
          <w:p w14:paraId="7DB1DC0D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01</w:t>
            </w:r>
          </w:p>
          <w:p w14:paraId="2B53CE84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67817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3D9F7E6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52</w:t>
            </w:r>
          </w:p>
          <w:p w14:paraId="3C0821D3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240</w:t>
            </w:r>
          </w:p>
          <w:p w14:paraId="1F066B61" w14:textId="77777777" w:rsidR="00457B69" w:rsidRPr="00D343D6" w:rsidRDefault="00457B69" w:rsidP="00565FF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1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225E7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E84FB90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6</w:t>
            </w:r>
          </w:p>
          <w:p w14:paraId="7EB3ABAF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7</w:t>
            </w:r>
          </w:p>
          <w:p w14:paraId="4DCE59D3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8DA3C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BB8D675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1.132</w:t>
            </w:r>
          </w:p>
          <w:p w14:paraId="2D083C38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5.055</w:t>
            </w:r>
          </w:p>
          <w:p w14:paraId="2FFAFFFE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3.9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B9056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71CFDA5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495</w:t>
            </w:r>
          </w:p>
          <w:p w14:paraId="3E3B8AF1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01</w:t>
            </w:r>
          </w:p>
          <w:p w14:paraId="0D4E1DE4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457B69" w:rsidRPr="0000064E" w14:paraId="1ED8FA94" w14:textId="77777777" w:rsidTr="00565FF0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F0221D5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er count</w:t>
            </w:r>
          </w:p>
          <w:p w14:paraId="7FD8A6B7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3580BF7B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273E950C" w14:textId="77777777" w:rsidR="00457B69" w:rsidRPr="0000064E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AC2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47210FE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49</w:t>
            </w:r>
          </w:p>
          <w:p w14:paraId="5A6B486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28</w:t>
            </w:r>
          </w:p>
          <w:p w14:paraId="60C4DE65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C020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149B79F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6</w:t>
            </w:r>
          </w:p>
          <w:p w14:paraId="2BA3F48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8</w:t>
            </w:r>
          </w:p>
          <w:p w14:paraId="4BE94838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705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26D7D92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1.051</w:t>
            </w:r>
          </w:p>
          <w:p w14:paraId="41B2BBE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581</w:t>
            </w:r>
          </w:p>
          <w:p w14:paraId="00DF8E19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1.5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0E4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0F3E9DCC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542</w:t>
            </w:r>
          </w:p>
          <w:p w14:paraId="7038535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813</w:t>
            </w:r>
          </w:p>
          <w:p w14:paraId="3BE229F4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7042B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63BD495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50</w:t>
            </w:r>
          </w:p>
          <w:p w14:paraId="6FB3720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04</w:t>
            </w:r>
          </w:p>
          <w:p w14:paraId="522A9E8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10AA8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426B2F86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0</w:t>
            </w:r>
          </w:p>
          <w:p w14:paraId="250AF4C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2</w:t>
            </w:r>
          </w:p>
          <w:p w14:paraId="305D72F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9DE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7485E8B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1.007</w:t>
            </w:r>
          </w:p>
          <w:p w14:paraId="503E0A8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86</w:t>
            </w:r>
          </w:p>
          <w:p w14:paraId="77279B1C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8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57683D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6EACED4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568</w:t>
            </w:r>
          </w:p>
          <w:p w14:paraId="7B17A7A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900</w:t>
            </w:r>
          </w:p>
          <w:p w14:paraId="5587195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6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3111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34128E7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78</w:t>
            </w:r>
          </w:p>
          <w:p w14:paraId="46EF7A0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34</w:t>
            </w:r>
          </w:p>
          <w:p w14:paraId="6C28B3AE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21E4F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AD19F88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9</w:t>
            </w:r>
          </w:p>
          <w:p w14:paraId="66E1EE5C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1</w:t>
            </w:r>
          </w:p>
          <w:p w14:paraId="048223FB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AFE85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DF2FFD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1.588</w:t>
            </w:r>
          </w:p>
          <w:p w14:paraId="5E4DDEE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656</w:t>
            </w:r>
          </w:p>
          <w:p w14:paraId="6C6D3129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8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3EBA7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57445F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253</w:t>
            </w:r>
          </w:p>
          <w:p w14:paraId="28AC64C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770</w:t>
            </w:r>
          </w:p>
          <w:p w14:paraId="78A2F68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656</w:t>
            </w:r>
          </w:p>
        </w:tc>
      </w:tr>
      <w:tr w:rsidR="00457B69" w:rsidRPr="0000064E" w14:paraId="7BCA78DC" w14:textId="77777777" w:rsidTr="00565FF0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511CFB8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gust intensity</w:t>
            </w:r>
          </w:p>
          <w:p w14:paraId="175A720E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03D63D02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4CEF38DD" w14:textId="77777777" w:rsidR="00457B69" w:rsidRPr="0000064E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654689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84FBDD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33</w:t>
            </w:r>
          </w:p>
          <w:p w14:paraId="463323F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117</w:t>
            </w:r>
          </w:p>
          <w:p w14:paraId="32F8B246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E99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549D2E9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4</w:t>
            </w:r>
          </w:p>
          <w:p w14:paraId="2D11C79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7</w:t>
            </w:r>
          </w:p>
          <w:p w14:paraId="1E2329E0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0A426D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2A33774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611</w:t>
            </w:r>
          </w:p>
          <w:p w14:paraId="1A93072E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2.056</w:t>
            </w:r>
          </w:p>
          <w:p w14:paraId="15871F5E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2.6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CB20B4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AB2852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796</w:t>
            </w:r>
          </w:p>
          <w:p w14:paraId="6DAA715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102</w:t>
            </w:r>
          </w:p>
          <w:p w14:paraId="3ECB30C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1C4826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1C089035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45</w:t>
            </w:r>
          </w:p>
          <w:p w14:paraId="0F90EFC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115</w:t>
            </w:r>
          </w:p>
          <w:p w14:paraId="464BC42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B075EA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03A86DE0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5</w:t>
            </w:r>
          </w:p>
          <w:p w14:paraId="6F8BD20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7</w:t>
            </w:r>
          </w:p>
          <w:p w14:paraId="62049A4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5A05450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52CF60D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822</w:t>
            </w:r>
          </w:p>
          <w:p w14:paraId="78C2375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2.014</w:t>
            </w:r>
          </w:p>
          <w:p w14:paraId="4DD3249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2.7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8303A22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2D32EC7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674</w:t>
            </w:r>
          </w:p>
          <w:p w14:paraId="15A5667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111</w:t>
            </w:r>
          </w:p>
          <w:p w14:paraId="0558E50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4848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0F1FC1BC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32</w:t>
            </w:r>
          </w:p>
          <w:p w14:paraId="5057F90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141</w:t>
            </w:r>
          </w:p>
          <w:p w14:paraId="59F95011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1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83CD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1FAA3155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4</w:t>
            </w:r>
          </w:p>
          <w:p w14:paraId="5F3345E5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6</w:t>
            </w:r>
          </w:p>
          <w:p w14:paraId="4D0D4EFD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C0FDD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08193D7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595</w:t>
            </w:r>
          </w:p>
          <w:p w14:paraId="4B58EB0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2.518</w:t>
            </w:r>
          </w:p>
          <w:p w14:paraId="2D3E6196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1.9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287BD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68E4C1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805</w:t>
            </w:r>
          </w:p>
          <w:p w14:paraId="3C0A779C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33</w:t>
            </w:r>
          </w:p>
          <w:p w14:paraId="789B604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137</w:t>
            </w:r>
          </w:p>
        </w:tc>
      </w:tr>
      <w:tr w:rsidR="00457B69" w:rsidRPr="0000064E" w14:paraId="09553989" w14:textId="77777777" w:rsidTr="00565FF0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18B78C0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gust count</w:t>
            </w:r>
          </w:p>
          <w:p w14:paraId="7EA415B8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77E227FB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3A24B701" w14:textId="77777777" w:rsidR="00457B69" w:rsidRPr="0000064E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8D6DB7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25B6E2D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05</w:t>
            </w:r>
          </w:p>
          <w:p w14:paraId="7429386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23</w:t>
            </w:r>
          </w:p>
          <w:p w14:paraId="6C64DF1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D061BB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7942290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79</w:t>
            </w:r>
          </w:p>
          <w:p w14:paraId="7A2E147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82</w:t>
            </w:r>
          </w:p>
          <w:p w14:paraId="54D4085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51268E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754108D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62</w:t>
            </w:r>
          </w:p>
          <w:p w14:paraId="5AFC6E6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276</w:t>
            </w:r>
          </w:p>
          <w:p w14:paraId="21253B7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672557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0C103DA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900</w:t>
            </w:r>
          </w:p>
          <w:p w14:paraId="661A9266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900</w:t>
            </w:r>
          </w:p>
          <w:p w14:paraId="246F459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9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CEB42F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23E35D9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110</w:t>
            </w:r>
          </w:p>
          <w:p w14:paraId="648A66FC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33</w:t>
            </w:r>
          </w:p>
          <w:p w14:paraId="2C9DB86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B8F022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06E12D95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83</w:t>
            </w:r>
          </w:p>
          <w:p w14:paraId="079E6FD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87</w:t>
            </w:r>
          </w:p>
          <w:p w14:paraId="643471B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AFBCD61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3902CFC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1.313</w:t>
            </w:r>
          </w:p>
          <w:p w14:paraId="3BEA5226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375</w:t>
            </w:r>
          </w:p>
          <w:p w14:paraId="275E468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8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6C3C6BC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7FAC0E8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390</w:t>
            </w:r>
          </w:p>
          <w:p w14:paraId="06B586D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900</w:t>
            </w:r>
          </w:p>
          <w:p w14:paraId="7D03AD0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15F67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6285AA1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56</w:t>
            </w:r>
          </w:p>
          <w:p w14:paraId="3CDB0C9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31</w:t>
            </w:r>
          </w:p>
          <w:p w14:paraId="3A80088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4EC6D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6F7EFE5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74</w:t>
            </w:r>
          </w:p>
          <w:p w14:paraId="75EF58C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77</w:t>
            </w:r>
          </w:p>
          <w:p w14:paraId="7A2D546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C07B4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09049D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759</w:t>
            </w:r>
          </w:p>
          <w:p w14:paraId="7A6DF24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404</w:t>
            </w:r>
          </w:p>
          <w:p w14:paraId="66F495F0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3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8F3AD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</w:p>
          <w:p w14:paraId="4E19055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711</w:t>
            </w:r>
          </w:p>
          <w:p w14:paraId="30EFD8F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900</w:t>
            </w:r>
          </w:p>
          <w:p w14:paraId="7C63523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0.900</w:t>
            </w:r>
          </w:p>
        </w:tc>
      </w:tr>
      <w:tr w:rsidR="00457B69" w:rsidRPr="0000064E" w14:paraId="74AD65B6" w14:textId="77777777" w:rsidTr="00565FF0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58CE981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r intensity</w:t>
            </w:r>
          </w:p>
          <w:p w14:paraId="29E6BE33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141B772F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7CB7F294" w14:textId="77777777" w:rsidR="00457B69" w:rsidRPr="0000064E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E213EC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7231DD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076</w:t>
            </w:r>
          </w:p>
          <w:p w14:paraId="193C005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397</w:t>
            </w:r>
          </w:p>
          <w:p w14:paraId="2DE6F26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3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ED8A72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6E50005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1</w:t>
            </w:r>
          </w:p>
          <w:p w14:paraId="3A3E9A0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3</w:t>
            </w:r>
          </w:p>
          <w:p w14:paraId="0EA7F30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244B3B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7670CE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1.491</w:t>
            </w:r>
          </w:p>
          <w:p w14:paraId="47668DB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7.477</w:t>
            </w:r>
          </w:p>
          <w:p w14:paraId="4456E41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5.9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784A6C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5CC00C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298</w:t>
            </w:r>
          </w:p>
          <w:p w14:paraId="1E47A41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  <w:p w14:paraId="3D6E1A16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EB85C6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D77D73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070</w:t>
            </w:r>
          </w:p>
          <w:p w14:paraId="3988547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323</w:t>
            </w:r>
          </w:p>
          <w:p w14:paraId="3E1D19E5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7736A9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178F4B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49</w:t>
            </w:r>
          </w:p>
          <w:p w14:paraId="785206E5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1</w:t>
            </w:r>
          </w:p>
          <w:p w14:paraId="7DDF724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0300E00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E95C16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1.411</w:t>
            </w:r>
          </w:p>
          <w:p w14:paraId="6228ACF6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6.281</w:t>
            </w:r>
          </w:p>
          <w:p w14:paraId="4D8031D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4.8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A058C41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51E2707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337</w:t>
            </w:r>
          </w:p>
          <w:p w14:paraId="7700FFFC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  <w:p w14:paraId="7C694B5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B94D4" w14:textId="77777777" w:rsidR="00457B69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6097597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069</w:t>
            </w:r>
          </w:p>
          <w:p w14:paraId="03F0DCFA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365</w:t>
            </w:r>
          </w:p>
          <w:p w14:paraId="4A5A225C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cstheme="minorHAnsi"/>
                <w:sz w:val="18"/>
                <w:szCs w:val="18"/>
              </w:rPr>
              <w:t>-0.2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4FE75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202C2F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48</w:t>
            </w:r>
          </w:p>
          <w:p w14:paraId="2EFD7BE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0</w:t>
            </w:r>
          </w:p>
          <w:p w14:paraId="4D8648E5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75115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4DE6EF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1.438</w:t>
            </w:r>
          </w:p>
          <w:p w14:paraId="5452E4F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7.266</w:t>
            </w:r>
          </w:p>
          <w:p w14:paraId="0B27F57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5.7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170A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D4AE7D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323</w:t>
            </w:r>
          </w:p>
          <w:p w14:paraId="2DAD200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  <w:p w14:paraId="65B1E50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457B69" w:rsidRPr="0000064E" w14:paraId="4E34EE50" w14:textId="77777777" w:rsidTr="00565FF0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B23DB39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r count</w:t>
            </w:r>
          </w:p>
          <w:p w14:paraId="699DE6F5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69B22941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72E5A429" w14:textId="77777777" w:rsidR="00457B69" w:rsidRPr="0000064E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D7BB44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5382200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100</w:t>
            </w:r>
          </w:p>
          <w:p w14:paraId="357D556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134</w:t>
            </w:r>
          </w:p>
          <w:p w14:paraId="244256D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0A4AB4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5E091A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62</w:t>
            </w:r>
          </w:p>
          <w:p w14:paraId="5340078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64</w:t>
            </w:r>
          </w:p>
          <w:p w14:paraId="5A6DED2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2F0D70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623649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1.621</w:t>
            </w:r>
          </w:p>
          <w:p w14:paraId="66D6EC10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2.086</w:t>
            </w:r>
          </w:p>
          <w:p w14:paraId="5E2B21A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B665C6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B6B248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239</w:t>
            </w:r>
          </w:p>
          <w:p w14:paraId="086674A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95</w:t>
            </w:r>
          </w:p>
          <w:p w14:paraId="5D967B3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00F40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C9F43C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15</w:t>
            </w:r>
          </w:p>
          <w:p w14:paraId="14F72366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02</w:t>
            </w:r>
          </w:p>
          <w:p w14:paraId="6815C330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EDFF0D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65E5DC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16</w:t>
            </w:r>
          </w:p>
          <w:p w14:paraId="5D4177A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16</w:t>
            </w:r>
          </w:p>
          <w:p w14:paraId="33976CD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337A95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968F0D0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972</w:t>
            </w:r>
          </w:p>
          <w:p w14:paraId="69EB0C7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94</w:t>
            </w:r>
          </w:p>
          <w:p w14:paraId="794B08B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8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E99AD7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89FAFF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588</w:t>
            </w:r>
          </w:p>
          <w:p w14:paraId="212EE130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1E81C07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22AE9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DF532F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19</w:t>
            </w:r>
          </w:p>
          <w:p w14:paraId="62B207F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63</w:t>
            </w:r>
          </w:p>
          <w:p w14:paraId="62E8C32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3BE5C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CFA875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6</w:t>
            </w:r>
          </w:p>
          <w:p w14:paraId="72261B9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8</w:t>
            </w:r>
          </w:p>
          <w:p w14:paraId="3AFD890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DF60F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A55593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339</w:t>
            </w:r>
          </w:p>
          <w:p w14:paraId="574D776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1.096</w:t>
            </w:r>
          </w:p>
          <w:p w14:paraId="51EAF9D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EBEBD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F681D26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7832EF0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516</w:t>
            </w:r>
          </w:p>
          <w:p w14:paraId="5508D08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711</w:t>
            </w:r>
          </w:p>
        </w:tc>
      </w:tr>
      <w:tr w:rsidR="00457B69" w:rsidRPr="0000064E" w14:paraId="7D7366BB" w14:textId="77777777" w:rsidTr="00565FF0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FA74508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piness intensity</w:t>
            </w:r>
          </w:p>
          <w:p w14:paraId="2F10392C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1C6E0ABA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449E4ED2" w14:textId="77777777" w:rsidR="00457B69" w:rsidRPr="0000064E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42B28C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1C859B0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002</w:t>
            </w:r>
          </w:p>
          <w:p w14:paraId="7E256A95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116</w:t>
            </w:r>
          </w:p>
          <w:p w14:paraId="7C76D86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59DFEE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0F0A3E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7</w:t>
            </w:r>
          </w:p>
          <w:p w14:paraId="5ACD755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9</w:t>
            </w:r>
          </w:p>
          <w:p w14:paraId="171A838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33FF52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8D6D89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040</w:t>
            </w:r>
          </w:p>
          <w:p w14:paraId="2540C13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1.966</w:t>
            </w:r>
          </w:p>
          <w:p w14:paraId="404083E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1.8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117F4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84D77E6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7EFDA4F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123</w:t>
            </w:r>
          </w:p>
          <w:p w14:paraId="63AEA5F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210576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3DB63D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17</w:t>
            </w:r>
          </w:p>
          <w:p w14:paraId="629154F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118</w:t>
            </w:r>
          </w:p>
          <w:p w14:paraId="7C75743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F8AF82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F71F15C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68</w:t>
            </w:r>
          </w:p>
          <w:p w14:paraId="714515C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70</w:t>
            </w:r>
          </w:p>
          <w:p w14:paraId="026299A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BADE527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93CCD3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253</w:t>
            </w:r>
          </w:p>
          <w:p w14:paraId="2C99320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1.674</w:t>
            </w:r>
          </w:p>
          <w:p w14:paraId="0C215DB6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1.8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714CBCE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3DBA2F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4C086ED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218</w:t>
            </w:r>
          </w:p>
          <w:p w14:paraId="7A91317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318F1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0809B4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005</w:t>
            </w:r>
          </w:p>
          <w:p w14:paraId="10D303A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112</w:t>
            </w:r>
          </w:p>
          <w:p w14:paraId="0A403BD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491F4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AA0183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8</w:t>
            </w:r>
          </w:p>
          <w:p w14:paraId="5ACE5A10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60</w:t>
            </w:r>
          </w:p>
          <w:p w14:paraId="3961EE5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1EB07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DA260C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080</w:t>
            </w:r>
          </w:p>
          <w:p w14:paraId="6968A30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1.868</w:t>
            </w:r>
          </w:p>
          <w:p w14:paraId="6E42A4AC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1.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43A9F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56399B0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7AFD87B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151</w:t>
            </w:r>
          </w:p>
          <w:p w14:paraId="6B4CD42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185</w:t>
            </w:r>
          </w:p>
        </w:tc>
      </w:tr>
      <w:tr w:rsidR="00457B69" w:rsidRPr="0000064E" w14:paraId="214AD3C3" w14:textId="77777777" w:rsidTr="00565FF0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9054D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piness count</w:t>
            </w:r>
          </w:p>
          <w:p w14:paraId="598D2E11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182D2CE0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181F5A08" w14:textId="77777777" w:rsidR="00457B69" w:rsidRPr="0000064E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D916B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A50654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004</w:t>
            </w:r>
          </w:p>
          <w:p w14:paraId="394B13F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004</w:t>
            </w:r>
          </w:p>
          <w:p w14:paraId="104AA2A9" w14:textId="77777777" w:rsidR="00457B69" w:rsidRPr="00D343D6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EE764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00FB16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36</w:t>
            </w:r>
          </w:p>
          <w:p w14:paraId="5516BB73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37</w:t>
            </w:r>
          </w:p>
          <w:p w14:paraId="64221998" w14:textId="77777777" w:rsidR="00457B69" w:rsidRPr="0094189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CCEDD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6D8A45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112</w:t>
            </w:r>
          </w:p>
          <w:p w14:paraId="30247B76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097</w:t>
            </w:r>
          </w:p>
          <w:p w14:paraId="02A13503" w14:textId="77777777" w:rsidR="00457B69" w:rsidRPr="0094189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B7114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3AE06E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  <w:p w14:paraId="464C89D7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  <w:p w14:paraId="0150CB7C" w14:textId="77777777" w:rsidR="00457B69" w:rsidRPr="0094189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B0760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D76B19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019</w:t>
            </w:r>
          </w:p>
          <w:p w14:paraId="0D889AC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02</w:t>
            </w:r>
          </w:p>
          <w:p w14:paraId="4CA7ACFF" w14:textId="77777777" w:rsidR="00457B69" w:rsidRPr="0094189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49C82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1151A5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43</w:t>
            </w:r>
          </w:p>
          <w:p w14:paraId="019F6F45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45</w:t>
            </w:r>
          </w:p>
          <w:p w14:paraId="5C7C5560" w14:textId="77777777" w:rsidR="00457B69" w:rsidRPr="0094189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41D44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5243936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-0.449</w:t>
            </w:r>
          </w:p>
          <w:p w14:paraId="057A4D6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6</w:t>
            </w:r>
          </w:p>
          <w:p w14:paraId="3FF9303B" w14:textId="77777777" w:rsidR="00457B69" w:rsidRPr="0094189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C14E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B7B017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889</w:t>
            </w:r>
          </w:p>
          <w:p w14:paraId="28F31AE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115AE084" w14:textId="77777777" w:rsidR="00457B69" w:rsidRPr="0094189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3D2F6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EA10B40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11</w:t>
            </w:r>
          </w:p>
          <w:p w14:paraId="23394E99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42</w:t>
            </w:r>
          </w:p>
          <w:p w14:paraId="68890DD5" w14:textId="77777777" w:rsidR="00457B69" w:rsidRPr="0094189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4A4CE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A93596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4</w:t>
            </w:r>
          </w:p>
          <w:p w14:paraId="21DA049C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7</w:t>
            </w:r>
          </w:p>
          <w:p w14:paraId="43EFAAFD" w14:textId="77777777" w:rsidR="00457B69" w:rsidRPr="0094189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F8F57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4AAD7DF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202</w:t>
            </w:r>
          </w:p>
          <w:p w14:paraId="492842A1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745</w:t>
            </w:r>
          </w:p>
          <w:p w14:paraId="2890F24E" w14:textId="77777777" w:rsidR="00457B69" w:rsidRPr="0094189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C6FAE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1453BC8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58132BC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719</w:t>
            </w:r>
          </w:p>
          <w:p w14:paraId="7282DC50" w14:textId="77777777" w:rsidR="00457B69" w:rsidRPr="0094189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343D6">
              <w:rPr>
                <w:rFonts w:eastAsia="Times New Roman" w:cstheme="minorHAnsi"/>
                <w:color w:val="000000"/>
                <w:sz w:val="18"/>
                <w:szCs w:val="18"/>
              </w:rPr>
              <w:t>0.835</w:t>
            </w:r>
          </w:p>
        </w:tc>
      </w:tr>
    </w:tbl>
    <w:p w14:paraId="4EAAAC7E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04A830A6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435EFFBC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2E85A850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5896D6CF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2DBBA38F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127E6F0E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17773837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53B45E6F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4997BAF7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5CEC6C1F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74FCCBA8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1925"/>
        <w:tblW w:w="11695" w:type="dxa"/>
        <w:tblLook w:val="04A0" w:firstRow="1" w:lastRow="0" w:firstColumn="1" w:lastColumn="0" w:noHBand="0" w:noVBand="1"/>
      </w:tblPr>
      <w:tblGrid>
        <w:gridCol w:w="2245"/>
        <w:gridCol w:w="810"/>
        <w:gridCol w:w="720"/>
        <w:gridCol w:w="810"/>
        <w:gridCol w:w="810"/>
        <w:gridCol w:w="810"/>
        <w:gridCol w:w="810"/>
        <w:gridCol w:w="849"/>
        <w:gridCol w:w="718"/>
        <w:gridCol w:w="810"/>
        <w:gridCol w:w="773"/>
        <w:gridCol w:w="810"/>
        <w:gridCol w:w="720"/>
      </w:tblGrid>
      <w:tr w:rsidR="00457B69" w14:paraId="0DFC569B" w14:textId="77777777" w:rsidTr="00565FF0"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DE98A" w14:textId="77777777" w:rsidR="00457B69" w:rsidRDefault="00457B69" w:rsidP="00565FF0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51034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eutral stimuli</w:t>
            </w:r>
          </w:p>
        </w:tc>
        <w:tc>
          <w:tcPr>
            <w:tcW w:w="31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B4FCA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stimuli</w:t>
            </w:r>
          </w:p>
        </w:tc>
        <w:tc>
          <w:tcPr>
            <w:tcW w:w="31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0DB5D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Stimuli</w:t>
            </w:r>
          </w:p>
        </w:tc>
      </w:tr>
      <w:tr w:rsidR="00457B69" w14:paraId="0DDF2F10" w14:textId="77777777" w:rsidTr="00565FF0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493274A" w14:textId="77777777" w:rsidR="00457B69" w:rsidRDefault="00457B69" w:rsidP="00565FF0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71774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B813F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A525C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Tuke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672A8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96BB4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5959B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Tuke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594482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A609F6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9214B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Tukey</w:t>
            </w:r>
          </w:p>
        </w:tc>
      </w:tr>
      <w:tr w:rsidR="00457B69" w14:paraId="1560EDB7" w14:textId="77777777" w:rsidTr="00565FF0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D332E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158A8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marg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302EC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3BBB4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4A310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058E8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marg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F89AE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S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1CA68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T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EA45D" w14:textId="77777777" w:rsidR="00457B69" w:rsidRPr="00D343D6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4608C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margin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8AFC2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B513D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064E">
              <w:rPr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847A3" w14:textId="77777777" w:rsidR="00457B69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 w:rsidR="00457B69" w:rsidRPr="00912295" w14:paraId="2999D82C" w14:textId="77777777" w:rsidTr="00565FF0"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C537B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dness intensity</w:t>
            </w:r>
          </w:p>
          <w:p w14:paraId="1C6B72E6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61239388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2CDFA82B" w14:textId="77777777" w:rsidR="00457B69" w:rsidRPr="0000064E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3325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BEF20B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20</w:t>
            </w:r>
          </w:p>
          <w:p w14:paraId="1FC65ED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191</w:t>
            </w:r>
          </w:p>
          <w:p w14:paraId="1831935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EF2C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9E5C67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49</w:t>
            </w:r>
          </w:p>
          <w:p w14:paraId="6EFC9AB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1</w:t>
            </w:r>
          </w:p>
          <w:p w14:paraId="6BC7B77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551F9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DB6BB4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414</w:t>
            </w:r>
          </w:p>
          <w:p w14:paraId="663AD23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3.749</w:t>
            </w:r>
          </w:p>
          <w:p w14:paraId="799EFF3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3.3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1B127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2E60CC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3E85A99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  <w:p w14:paraId="28C85B5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46BF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C8E193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12</w:t>
            </w:r>
          </w:p>
          <w:p w14:paraId="426A98A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137</w:t>
            </w:r>
          </w:p>
          <w:p w14:paraId="0E6EABD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4006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850FF7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43</w:t>
            </w:r>
          </w:p>
          <w:p w14:paraId="0666002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45</w:t>
            </w:r>
          </w:p>
          <w:p w14:paraId="121FC1C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A270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897ACF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270</w:t>
            </w:r>
          </w:p>
          <w:p w14:paraId="3DD3DB9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3.040</w:t>
            </w:r>
          </w:p>
          <w:p w14:paraId="039B475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3.24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C52C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ED19B4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3A3DCE2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7</w:t>
            </w:r>
          </w:p>
          <w:p w14:paraId="701B6BB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01D6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A73DA3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65</w:t>
            </w:r>
          </w:p>
          <w:p w14:paraId="19886BB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194</w:t>
            </w:r>
          </w:p>
          <w:p w14:paraId="21993A9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9E7BC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FEBDD3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0</w:t>
            </w:r>
          </w:p>
          <w:p w14:paraId="6691FFC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  <w:p w14:paraId="0A0EB17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9F35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8B9791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309</w:t>
            </w:r>
          </w:p>
          <w:p w14:paraId="6E68615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3.717</w:t>
            </w:r>
          </w:p>
          <w:p w14:paraId="356C3B7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2.4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17EA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9D37D6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392</w:t>
            </w:r>
          </w:p>
          <w:p w14:paraId="517F3BA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  <w:p w14:paraId="1921327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43</w:t>
            </w:r>
          </w:p>
        </w:tc>
      </w:tr>
      <w:tr w:rsidR="00457B69" w:rsidRPr="00912295" w14:paraId="16230CBB" w14:textId="77777777" w:rsidTr="00565FF0"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6DAC4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dness count</w:t>
            </w:r>
          </w:p>
          <w:p w14:paraId="38034F52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7206C684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08FAABF8" w14:textId="77777777" w:rsidR="00457B69" w:rsidRPr="0000064E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3FFDF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59BB90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11</w:t>
            </w:r>
          </w:p>
          <w:p w14:paraId="1215D8B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52</w:t>
            </w:r>
          </w:p>
          <w:p w14:paraId="6B27035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9442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877802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66</w:t>
            </w:r>
          </w:p>
          <w:p w14:paraId="0B7B392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69</w:t>
            </w:r>
          </w:p>
          <w:p w14:paraId="114D15E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D9B8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D55544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166</w:t>
            </w:r>
          </w:p>
          <w:p w14:paraId="6D8E07E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762</w:t>
            </w:r>
          </w:p>
          <w:p w14:paraId="7CD1C49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9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EC99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3377FE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73321AD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709</w:t>
            </w:r>
          </w:p>
          <w:p w14:paraId="643D12E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B35E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71FE72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46</w:t>
            </w:r>
          </w:p>
          <w:p w14:paraId="2DF30C1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78</w:t>
            </w:r>
          </w:p>
          <w:p w14:paraId="6023E18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F54E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4B8F47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41</w:t>
            </w:r>
          </w:p>
          <w:p w14:paraId="66883FB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43</w:t>
            </w:r>
          </w:p>
          <w:p w14:paraId="140052C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552B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EF34B4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115</w:t>
            </w:r>
          </w:p>
          <w:p w14:paraId="269C25D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840</w:t>
            </w:r>
          </w:p>
          <w:p w14:paraId="4F642EF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75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A008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AA4577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505</w:t>
            </w:r>
          </w:p>
          <w:p w14:paraId="3DBBA70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160</w:t>
            </w:r>
          </w:p>
          <w:p w14:paraId="63037F9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43ECED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0E504B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04</w:t>
            </w:r>
          </w:p>
          <w:p w14:paraId="6CF3627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89</w:t>
            </w:r>
          </w:p>
          <w:p w14:paraId="50150B4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D9F71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CBAA24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8</w:t>
            </w:r>
          </w:p>
          <w:p w14:paraId="4EF0F4D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81</w:t>
            </w:r>
          </w:p>
          <w:p w14:paraId="0CED644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CA38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D8B350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50</w:t>
            </w:r>
          </w:p>
          <w:p w14:paraId="107F5C5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100</w:t>
            </w:r>
          </w:p>
          <w:p w14:paraId="0105373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0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3FDC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FCB184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6D702DF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514</w:t>
            </w:r>
          </w:p>
          <w:p w14:paraId="039F6CF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551</w:t>
            </w:r>
          </w:p>
        </w:tc>
      </w:tr>
      <w:tr w:rsidR="00457B69" w:rsidRPr="00912295" w14:paraId="3B4536C3" w14:textId="77777777" w:rsidTr="00565FF0"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C17BB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intensity</w:t>
            </w:r>
          </w:p>
          <w:p w14:paraId="3A174ACF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2A9DB3ED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7F0C64EF" w14:textId="77777777" w:rsidR="00457B69" w:rsidRPr="0000064E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91CD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C24FD7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30</w:t>
            </w:r>
          </w:p>
          <w:p w14:paraId="721C740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312</w:t>
            </w:r>
          </w:p>
          <w:p w14:paraId="489C1A6B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2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E47A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400724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7</w:t>
            </w:r>
          </w:p>
          <w:p w14:paraId="002D74C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80</w:t>
            </w:r>
          </w:p>
          <w:p w14:paraId="6AE68FDF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A4F1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4289E3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394</w:t>
            </w:r>
          </w:p>
          <w:p w14:paraId="154B5A3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3.898</w:t>
            </w:r>
          </w:p>
          <w:p w14:paraId="06CF969E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3.46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1E13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2B9250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73CEBD5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  <w:p w14:paraId="5D434C42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1781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3F8C45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61</w:t>
            </w:r>
          </w:p>
          <w:p w14:paraId="29917AF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288</w:t>
            </w:r>
          </w:p>
          <w:p w14:paraId="4D26966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54E0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57037F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69</w:t>
            </w:r>
          </w:p>
          <w:p w14:paraId="2D20DB0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2</w:t>
            </w:r>
          </w:p>
          <w:p w14:paraId="607E4CA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0026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07911C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891</w:t>
            </w:r>
          </w:p>
          <w:p w14:paraId="1FAC739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4.007</w:t>
            </w:r>
          </w:p>
          <w:p w14:paraId="35DA147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3.10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0A33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5292BB2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635</w:t>
            </w:r>
          </w:p>
          <w:p w14:paraId="622324F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  <w:p w14:paraId="794D97A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FDAE7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B3DA5D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54</w:t>
            </w:r>
          </w:p>
          <w:p w14:paraId="1710CFE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292</w:t>
            </w:r>
          </w:p>
          <w:p w14:paraId="7B038DE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6D1D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D8D34E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8</w:t>
            </w:r>
          </w:p>
          <w:p w14:paraId="3D32FE7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82</w:t>
            </w:r>
          </w:p>
          <w:p w14:paraId="6859342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2D85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56A189F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691</w:t>
            </w:r>
          </w:p>
          <w:p w14:paraId="0E35DFA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3.584</w:t>
            </w:r>
          </w:p>
          <w:p w14:paraId="43D2FD1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2.8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41DE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03B990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750</w:t>
            </w:r>
          </w:p>
          <w:p w14:paraId="296B972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  <w:p w14:paraId="1F91E68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12</w:t>
            </w:r>
          </w:p>
        </w:tc>
      </w:tr>
      <w:tr w:rsidR="00457B69" w:rsidRPr="00912295" w14:paraId="2DE7E533" w14:textId="77777777" w:rsidTr="00565FF0"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2A463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count</w:t>
            </w:r>
          </w:p>
          <w:p w14:paraId="22796A18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26E7E56D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29593DBF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2963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B6A716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01</w:t>
            </w:r>
          </w:p>
          <w:p w14:paraId="3D8E8FE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27</w:t>
            </w:r>
          </w:p>
          <w:p w14:paraId="2133965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C5AE1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1D7559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3</w:t>
            </w:r>
          </w:p>
          <w:p w14:paraId="3CFA376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6</w:t>
            </w:r>
          </w:p>
          <w:p w14:paraId="662C25D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4752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3FF676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18</w:t>
            </w:r>
          </w:p>
          <w:p w14:paraId="482DEB0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350</w:t>
            </w:r>
          </w:p>
          <w:p w14:paraId="249D350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3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7C86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B9ED04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  <w:p w14:paraId="26A8557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  <w:p w14:paraId="22E34F6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A23D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53ECFD5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4</w:t>
            </w:r>
          </w:p>
          <w:p w14:paraId="45C0BCF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29</w:t>
            </w:r>
          </w:p>
          <w:p w14:paraId="0E1E23F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6016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F80F4B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1</w:t>
            </w:r>
          </w:p>
          <w:p w14:paraId="51389C3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4</w:t>
            </w:r>
          </w:p>
          <w:p w14:paraId="03CEE43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60F3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0516BE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6</w:t>
            </w:r>
          </w:p>
          <w:p w14:paraId="7EA5FB2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398</w:t>
            </w:r>
          </w:p>
          <w:p w14:paraId="40A0C67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44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B494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766240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3480B2C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48564EE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E0E5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6192DA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23</w:t>
            </w:r>
          </w:p>
          <w:p w14:paraId="4EF9E1F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5</w:t>
            </w:r>
          </w:p>
          <w:p w14:paraId="635DDF2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7882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A3F32F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64</w:t>
            </w:r>
          </w:p>
          <w:p w14:paraId="3592C55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67</w:t>
            </w:r>
          </w:p>
          <w:p w14:paraId="5AA9300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A4A12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1C77E3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361</w:t>
            </w:r>
          </w:p>
          <w:p w14:paraId="0D4188B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5</w:t>
            </w:r>
          </w:p>
          <w:p w14:paraId="262625F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ABCD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57B244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602A822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59D07A1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</w:tc>
      </w:tr>
      <w:tr w:rsidR="00457B69" w:rsidRPr="00912295" w14:paraId="56879C74" w14:textId="77777777" w:rsidTr="00565FF0"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09524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expressivity</w:t>
            </w:r>
          </w:p>
          <w:p w14:paraId="12766816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6383DDF2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54E67178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BD94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0EBDDC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37</w:t>
            </w:r>
          </w:p>
          <w:p w14:paraId="13A7D25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284</w:t>
            </w:r>
          </w:p>
          <w:p w14:paraId="283E270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2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C314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8AC372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  <w:p w14:paraId="21CDC23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4</w:t>
            </w:r>
          </w:p>
          <w:p w14:paraId="6DA198E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350E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1F35AF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722</w:t>
            </w:r>
          </w:p>
          <w:p w14:paraId="2FF4FC9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5.259</w:t>
            </w:r>
          </w:p>
          <w:p w14:paraId="6489E37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4.49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7830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49A6BA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732</w:t>
            </w:r>
          </w:p>
          <w:p w14:paraId="331FA8E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  <w:p w14:paraId="60A050B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5FE7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53FB74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32</w:t>
            </w:r>
          </w:p>
          <w:p w14:paraId="28660FE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288</w:t>
            </w:r>
          </w:p>
          <w:p w14:paraId="6E7D0DD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829A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58B1AE2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3</w:t>
            </w:r>
          </w:p>
          <w:p w14:paraId="3373C00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5</w:t>
            </w:r>
          </w:p>
          <w:p w14:paraId="7A9A918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EB33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2BE8C3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609</w:t>
            </w:r>
          </w:p>
          <w:p w14:paraId="3315F32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5.213</w:t>
            </w:r>
          </w:p>
          <w:p w14:paraId="6C1DB21F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4.55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74DB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C7E3CE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797</w:t>
            </w:r>
          </w:p>
          <w:p w14:paraId="01F248D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  <w:p w14:paraId="46E08C4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1B65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86DFE5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59</w:t>
            </w:r>
          </w:p>
          <w:p w14:paraId="6EC2AF9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305</w:t>
            </w:r>
          </w:p>
          <w:p w14:paraId="3DD7DE5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246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AAF2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69EB12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4</w:t>
            </w:r>
          </w:p>
          <w:p w14:paraId="10FE14C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6</w:t>
            </w:r>
          </w:p>
          <w:p w14:paraId="7E7015A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C393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32C6CD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096</w:t>
            </w:r>
          </w:p>
          <w:p w14:paraId="3A5951B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5.454</w:t>
            </w:r>
          </w:p>
          <w:p w14:paraId="0FA0EE3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4.3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F7CD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7C4005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516</w:t>
            </w:r>
          </w:p>
          <w:p w14:paraId="754D0B9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  <w:p w14:paraId="27C1F2A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457B69" w:rsidRPr="00912295" w14:paraId="6111DB56" w14:textId="77777777" w:rsidTr="00565FF0"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A0487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 velocity</w:t>
            </w:r>
          </w:p>
          <w:p w14:paraId="68DC8895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6F70984A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4D8F38C2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13748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A327F9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08</w:t>
            </w:r>
          </w:p>
          <w:p w14:paraId="1E56048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99</w:t>
            </w:r>
          </w:p>
          <w:p w14:paraId="64F755E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7499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FC0364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49</w:t>
            </w:r>
          </w:p>
          <w:p w14:paraId="1BEEE94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1</w:t>
            </w:r>
          </w:p>
          <w:p w14:paraId="37783E6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FE28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5A2CD8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164</w:t>
            </w:r>
          </w:p>
          <w:p w14:paraId="31B2B3F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950</w:t>
            </w:r>
          </w:p>
          <w:p w14:paraId="2FAFE0D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2.07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1F34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7EE835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04329D2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128</w:t>
            </w:r>
          </w:p>
          <w:p w14:paraId="24C4434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6C22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5363428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16</w:t>
            </w:r>
          </w:p>
          <w:p w14:paraId="21FD537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53</w:t>
            </w:r>
          </w:p>
          <w:p w14:paraId="0E78158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EF4A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75D446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49</w:t>
            </w:r>
          </w:p>
          <w:p w14:paraId="7015D5B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1</w:t>
            </w:r>
          </w:p>
          <w:p w14:paraId="10B3E2F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5B99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C7D129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333</w:t>
            </w:r>
          </w:p>
          <w:p w14:paraId="253E408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039</w:t>
            </w:r>
          </w:p>
          <w:p w14:paraId="603E84E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33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DC0E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85D303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3A1045F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549</w:t>
            </w:r>
          </w:p>
          <w:p w14:paraId="1D59CCB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0094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740155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26</w:t>
            </w:r>
          </w:p>
          <w:p w14:paraId="107EDDA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72</w:t>
            </w:r>
          </w:p>
          <w:p w14:paraId="6E0A3AF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4F3C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C887E8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3</w:t>
            </w:r>
          </w:p>
          <w:p w14:paraId="3B6B7A4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5</w:t>
            </w:r>
          </w:p>
          <w:p w14:paraId="253DEEB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B0FC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198714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481</w:t>
            </w:r>
          </w:p>
          <w:p w14:paraId="303F591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298</w:t>
            </w:r>
          </w:p>
          <w:p w14:paraId="0948763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8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C90D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D7D9F6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871</w:t>
            </w:r>
          </w:p>
          <w:p w14:paraId="5758688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398</w:t>
            </w:r>
          </w:p>
          <w:p w14:paraId="75AF4C5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673</w:t>
            </w:r>
          </w:p>
        </w:tc>
      </w:tr>
      <w:tr w:rsidR="00457B69" w:rsidRPr="00912295" w14:paraId="40D6895E" w14:textId="77777777" w:rsidTr="00565FF0"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851C8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tandard deviation of head velocity</w:t>
            </w:r>
          </w:p>
          <w:p w14:paraId="1106097A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2FA63A0E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170DEF6C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6CEE4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65BAD5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615920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21</w:t>
            </w:r>
          </w:p>
          <w:p w14:paraId="74903C5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110</w:t>
            </w:r>
          </w:p>
          <w:p w14:paraId="5C686E2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610F4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9D52B1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1E40CD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3</w:t>
            </w:r>
          </w:p>
          <w:p w14:paraId="04CE7AD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6</w:t>
            </w:r>
          </w:p>
          <w:p w14:paraId="004C3E7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4137A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F6BD90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772DCF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287</w:t>
            </w:r>
          </w:p>
          <w:p w14:paraId="5C94007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449</w:t>
            </w:r>
          </w:p>
          <w:p w14:paraId="34E248F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69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69774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5BD27E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4B10FA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17B1623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318</w:t>
            </w:r>
          </w:p>
          <w:p w14:paraId="0B12945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13002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E2BA03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AAED9A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30</w:t>
            </w:r>
          </w:p>
          <w:p w14:paraId="60E12D9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47</w:t>
            </w:r>
          </w:p>
          <w:p w14:paraId="399FDE9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B18AD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15E8C2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334605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1</w:t>
            </w:r>
          </w:p>
          <w:p w14:paraId="4B60696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4</w:t>
            </w:r>
          </w:p>
          <w:p w14:paraId="4CB7998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9FACE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A67891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5103833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429</w:t>
            </w:r>
          </w:p>
          <w:p w14:paraId="0ECE780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638</w:t>
            </w:r>
          </w:p>
          <w:p w14:paraId="21DE84B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03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6762F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740E62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FC95FF8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1B73A11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780</w:t>
            </w:r>
          </w:p>
          <w:p w14:paraId="3DF7835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74D5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ADFED0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B953C9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28</w:t>
            </w:r>
          </w:p>
          <w:p w14:paraId="37429A9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120</w:t>
            </w:r>
          </w:p>
          <w:p w14:paraId="11325B7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CBE2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C48902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6CFE14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94</w:t>
            </w:r>
          </w:p>
          <w:p w14:paraId="3002D70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98</w:t>
            </w:r>
          </w:p>
          <w:p w14:paraId="77FF3C9E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571E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52AEC7F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6391E0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294</w:t>
            </w:r>
          </w:p>
          <w:p w14:paraId="2842A6B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228</w:t>
            </w:r>
          </w:p>
          <w:p w14:paraId="2002E46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9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1B537" w14:textId="77777777" w:rsidR="00457B69" w:rsidRPr="00912295" w:rsidRDefault="00457B69" w:rsidP="00565FF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E91B86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575B19F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5CFFB91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439</w:t>
            </w:r>
          </w:p>
          <w:p w14:paraId="596CDFE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612</w:t>
            </w:r>
          </w:p>
        </w:tc>
      </w:tr>
      <w:tr w:rsidR="00457B69" w:rsidRPr="00912295" w14:paraId="06AA46B2" w14:textId="77777777" w:rsidTr="00565FF0">
        <w:tc>
          <w:tcPr>
            <w:tcW w:w="2245" w:type="dxa"/>
            <w:tcBorders>
              <w:top w:val="single" w:sz="4" w:space="0" w:color="auto"/>
              <w:left w:val="nil"/>
              <w:right w:val="nil"/>
            </w:tcBorders>
          </w:tcPr>
          <w:p w14:paraId="0160BCEF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d pose </w:t>
            </w:r>
          </w:p>
          <w:p w14:paraId="773CD1DF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1 and Week 3</w:t>
            </w:r>
          </w:p>
          <w:p w14:paraId="734C48ED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00064E">
              <w:rPr>
                <w:sz w:val="18"/>
                <w:szCs w:val="18"/>
              </w:rPr>
              <w:t xml:space="preserve">Week </w:t>
            </w:r>
            <w:r>
              <w:rPr>
                <w:sz w:val="18"/>
                <w:szCs w:val="18"/>
              </w:rPr>
              <w:t>1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  <w:p w14:paraId="5096ADA6" w14:textId="77777777" w:rsidR="00457B69" w:rsidRDefault="00457B69" w:rsidP="00565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0064E">
              <w:rPr>
                <w:sz w:val="18"/>
                <w:szCs w:val="18"/>
              </w:rPr>
              <w:t xml:space="preserve"> Week </w:t>
            </w:r>
            <w:r>
              <w:rPr>
                <w:sz w:val="18"/>
                <w:szCs w:val="18"/>
              </w:rPr>
              <w:t>3</w:t>
            </w:r>
            <w:r w:rsidRPr="0000064E">
              <w:rPr>
                <w:sz w:val="18"/>
                <w:szCs w:val="18"/>
              </w:rPr>
              <w:t xml:space="preserve"> and Week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3F90956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8C0003C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25</w:t>
            </w:r>
          </w:p>
          <w:p w14:paraId="68D5CEA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142</w:t>
            </w:r>
          </w:p>
          <w:p w14:paraId="6D65696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66898FF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665318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0</w:t>
            </w:r>
          </w:p>
          <w:p w14:paraId="3329DB5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3</w:t>
            </w:r>
          </w:p>
          <w:p w14:paraId="67D1580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652AC4D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34CDF36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363</w:t>
            </w:r>
          </w:p>
          <w:p w14:paraId="5BFE751A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949</w:t>
            </w:r>
          </w:p>
          <w:p w14:paraId="4BDF4E5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57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50CE69E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9C0AEA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0FF86B2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128</w:t>
            </w:r>
          </w:p>
          <w:p w14:paraId="483352A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73F736F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E05BC6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20</w:t>
            </w:r>
          </w:p>
          <w:p w14:paraId="6D19F80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12</w:t>
            </w:r>
          </w:p>
          <w:p w14:paraId="184C6C4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46E2838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7ADCEAE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20</w:t>
            </w:r>
          </w:p>
          <w:p w14:paraId="082C420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21</w:t>
            </w:r>
          </w:p>
          <w:p w14:paraId="24ED397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</w:tcPr>
          <w:p w14:paraId="3BC1816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98E7F6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76</w:t>
            </w:r>
          </w:p>
          <w:p w14:paraId="3ABB29C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546</w:t>
            </w:r>
          </w:p>
          <w:p w14:paraId="393D8A9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45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</w:tcPr>
          <w:p w14:paraId="08FA5C2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7AF39B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586</w:t>
            </w:r>
          </w:p>
          <w:p w14:paraId="6844DAC5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833</w:t>
            </w:r>
          </w:p>
          <w:p w14:paraId="34899C7F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45815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6B7EB75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15</w:t>
            </w:r>
          </w:p>
          <w:p w14:paraId="774CB0A3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94</w:t>
            </w:r>
          </w:p>
          <w:p w14:paraId="54215F37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4EA084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2670B22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82</w:t>
            </w:r>
          </w:p>
          <w:p w14:paraId="4C6E9572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85</w:t>
            </w:r>
          </w:p>
          <w:p w14:paraId="4968211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CB223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1DEB5E50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183</w:t>
            </w:r>
          </w:p>
          <w:p w14:paraId="698DD27D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1.098</w:t>
            </w:r>
          </w:p>
          <w:p w14:paraId="00D104CB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-0.9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B18B21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F33515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900</w:t>
            </w:r>
          </w:p>
          <w:p w14:paraId="7EC498F9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515</w:t>
            </w:r>
          </w:p>
          <w:p w14:paraId="572D79E6" w14:textId="77777777" w:rsidR="00457B69" w:rsidRPr="00912295" w:rsidRDefault="00457B69" w:rsidP="00565FF0">
            <w:pPr>
              <w:tabs>
                <w:tab w:val="left" w:pos="564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295">
              <w:rPr>
                <w:rFonts w:eastAsia="Times New Roman" w:cstheme="minorHAnsi"/>
                <w:color w:val="000000"/>
                <w:sz w:val="18"/>
                <w:szCs w:val="18"/>
              </w:rPr>
              <w:t>0.625</w:t>
            </w:r>
          </w:p>
        </w:tc>
      </w:tr>
    </w:tbl>
    <w:p w14:paraId="4D66E1D8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7EF30ABC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4CEFC462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254DC7A2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33F05823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2671F8BB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7D5FD261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6016D922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6794DDF7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55144D28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06E0DE1D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7BB5A532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028F64E1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521DCD00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5C4E5ADB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45007CF1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3EC60D48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4EF853EE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  <w:bookmarkStart w:id="0" w:name="_GoBack"/>
      <w:bookmarkEnd w:id="0"/>
    </w:p>
    <w:p w14:paraId="27B8A3F5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7176C751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74C95C0B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6BDD084E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19949159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7398C44B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46AF5D98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50A65CDF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1945A9E3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209318E6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462EE235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0FA8DD01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5C33295B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31C67887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260A9F2C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00892372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28217254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262BD6E9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7AE0782D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106F6281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1C22AC62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793BE3F2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09A4AB89" w14:textId="77777777" w:rsidR="00457B69" w:rsidRDefault="00457B69" w:rsidP="00457B69">
      <w:pPr>
        <w:tabs>
          <w:tab w:val="left" w:pos="5642"/>
        </w:tabs>
        <w:rPr>
          <w:rFonts w:ascii="Helvetica Neue" w:eastAsia="Times New Roman" w:hAnsi="Helvetica Neue" w:cs="Times New Roman"/>
          <w:color w:val="000000"/>
          <w:sz w:val="18"/>
          <w:szCs w:val="18"/>
        </w:rPr>
      </w:pPr>
    </w:p>
    <w:p w14:paraId="5E7B4400" w14:textId="77777777" w:rsidR="00457B69" w:rsidRDefault="00457B69"/>
    <w:sectPr w:rsidR="00457B69" w:rsidSect="00457B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B69"/>
    <w:rsid w:val="00115BE4"/>
    <w:rsid w:val="00217125"/>
    <w:rsid w:val="00457B69"/>
    <w:rsid w:val="008A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E7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8</Words>
  <Characters>4891</Characters>
  <Application>Microsoft Office Word</Application>
  <DocSecurity>0</DocSecurity>
  <Lines>40</Lines>
  <Paragraphs>11</Paragraphs>
  <ScaleCrop>false</ScaleCrop>
  <Company/>
  <LinksUpToDate>false</LinksUpToDate>
  <CharactersWithSpaces>5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Koesmahargyo</dc:creator>
  <cp:keywords/>
  <dc:description/>
  <cp:lastModifiedBy>, amshaveni</cp:lastModifiedBy>
  <cp:revision>2</cp:revision>
  <dcterms:created xsi:type="dcterms:W3CDTF">2020-08-14T13:37:00Z</dcterms:created>
  <dcterms:modified xsi:type="dcterms:W3CDTF">2021-03-22T07:01:00Z</dcterms:modified>
</cp:coreProperties>
</file>